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Table S3. Genotype frequencies for rs20576 according to response to IFN beta treatment and disease course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96"/>
        <w:gridCol w:w="1206"/>
        <w:gridCol w:w="1240"/>
        <w:gridCol w:w="1165"/>
        <w:gridCol w:w="1761"/>
      </w:tblGrid>
      <w:tr>
        <w:trPr>
          <w:trHeight w:val="487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ease course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IFN beta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0576 A/- (%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0576 CC (%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487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MS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ders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6 (92.8)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.2)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(0.12-0.70)</w:t>
            </w:r>
          </w:p>
        </w:tc>
      </w:tr>
      <w:tr>
        <w:trPr>
          <w:trHeight w:val="487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 Responder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 (97.8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 (2.2)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7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MS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ders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90.0)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0.0)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5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 (0.07-1.28)</w:t>
            </w:r>
          </w:p>
        </w:tc>
      </w:tr>
      <w:tr>
        <w:trPr>
          <w:trHeight w:val="487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 Responder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96.8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3.2)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szCs w:val="20"/>
          <w:lang w:val="en-GB"/>
        </w:rPr>
        <w:t>Abbreviations: RRMS, Relapsing-Remitting patients; SPMS, Secondary Progressive patients; OR, Odds ratio; CI, Confidence Interval.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3:35:00Z</dcterms:created>
  <dc:creator>Carlos</dc:creator>
  <dc:description/>
  <cp:keywords/>
  <dc:language>en-US</dc:language>
  <cp:lastModifiedBy>lalefe01</cp:lastModifiedBy>
  <dcterms:modified xsi:type="dcterms:W3CDTF">2013-04-01T07:30:00Z</dcterms:modified>
  <cp:revision>9</cp:revision>
  <dc:subject/>
  <dc:title>Response</dc:title>
</cp:coreProperties>
</file>